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1 Table.</w:t>
      </w:r>
      <w:r>
        <w:rPr/>
        <w:t xml:space="preserve"> Genotyping results for 141 SNPs in three </w:t>
      </w:r>
      <w:r>
        <w:rPr>
          <w:iCs/>
        </w:rPr>
        <w:t xml:space="preserve">insulin resistance-related </w:t>
      </w:r>
      <w:r>
        <w:rPr/>
        <w:t xml:space="preserve">genes including the </w:t>
      </w:r>
      <w:r>
        <w:rPr>
          <w:i/>
          <w:iCs/>
          <w:kern w:val="0"/>
        </w:rPr>
        <w:t>ADAMTS9</w:t>
      </w:r>
      <w:r>
        <w:rPr/>
        <w:t xml:space="preserve">, </w:t>
      </w:r>
      <w:r>
        <w:rPr>
          <w:i/>
          <w:iCs/>
        </w:rPr>
        <w:t>GCKR</w:t>
      </w:r>
      <w:r>
        <w:rPr/>
        <w:t xml:space="preserve">, and </w:t>
      </w:r>
      <w:r>
        <w:rPr>
          <w:i/>
          <w:iCs/>
        </w:rPr>
        <w:t>PPARG</w:t>
      </w:r>
      <w:r>
        <w:rPr/>
        <w:t xml:space="preserve"> genes.</w:t>
      </w:r>
    </w:p>
    <w:tbl>
      <w:tblPr>
        <w:tblW w:w="8651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0"/>
        <w:gridCol w:w="740"/>
        <w:gridCol w:w="1540"/>
        <w:gridCol w:w="620"/>
        <w:gridCol w:w="540"/>
        <w:gridCol w:w="1271"/>
        <w:gridCol w:w="1260"/>
        <w:gridCol w:w="1260"/>
      </w:tblGrid>
      <w:tr>
        <w:trPr>
          <w:trHeight w:val="33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ene</w:t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HR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NP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1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2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AF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 (HWE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FF"/>
                <w:kern w:val="0"/>
              </w:rPr>
              <w:t>G</w:t>
            </w:r>
            <w:r>
              <w:rPr>
                <w:color w:val="0000FF"/>
                <w:kern w:val="0"/>
              </w:rPr>
              <w:t>enotyping call rate</w:t>
            </w:r>
          </w:p>
        </w:tc>
      </w:tr>
      <w:tr>
        <w:trPr>
          <w:trHeight w:val="32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DAMTS9</w:t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920064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9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7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47070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4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3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09548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2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2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09318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6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2584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0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4682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&lt; 0.00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094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9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7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626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7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096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3691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82603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9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94744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0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0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3097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1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26304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4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1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31189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2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102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0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6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63406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4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&lt; 0.00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8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2973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0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0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3791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8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6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8283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5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1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56198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9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1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3692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2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1464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1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104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823504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64211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6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9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.882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25654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4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4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107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1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4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108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5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6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50123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3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8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72680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3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43110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1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83233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3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2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2094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4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5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93527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1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9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1814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1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34624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7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4854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4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9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83946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6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12632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8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3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31189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3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9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1436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7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7355594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6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60143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39389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1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1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32071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4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07649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4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2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40590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3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4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007343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5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9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83233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0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9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439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1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6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985304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2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1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8460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5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68849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3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31708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9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8992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4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80286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3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6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34069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4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3692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3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0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4542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8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3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86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536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2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05398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0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184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1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205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9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&lt; 0.00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2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3280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0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1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04200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5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91632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7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8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690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1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800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5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09523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3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3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76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115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3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37151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1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1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60553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8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5159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8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9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3097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5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6830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1577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5523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2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4636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4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7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42922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2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7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58193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2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11877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5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8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2044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06286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8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5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6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2398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1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671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1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2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92114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6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1993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9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4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7901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2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0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4253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2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0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9327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0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3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2276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1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43416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4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9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0316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6653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9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2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0569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9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1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63728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8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865055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8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0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7636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4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7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9254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4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12428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CKR</w:t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032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4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42504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4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0094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6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6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009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7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6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009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7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4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17925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5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3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PPARG</w:t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02148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8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7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89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8217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4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96042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0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023314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3646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9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71096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041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5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8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029026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5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0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68410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5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4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51217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8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4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9026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041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5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9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49970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3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0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80128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3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0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24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5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6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81727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0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0674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7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1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97216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0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9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26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1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27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9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0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28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1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7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0914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1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7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7209672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8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52001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5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85680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4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2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5200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9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3097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0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81932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6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9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8713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4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0990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0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25610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6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917039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36788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  <w:tr>
        <w:trPr>
          <w:trHeight w:val="32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09166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8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1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99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kern w:val="0"/>
        </w:rPr>
        <w:t xml:space="preserve">A1 = minor allele, A2 = major allele, </w:t>
      </w:r>
      <w:r>
        <w:rPr>
          <w:kern w:val="0"/>
        </w:rPr>
        <w:t>Chr</w:t>
      </w:r>
      <w:r>
        <w:rPr/>
        <w:t xml:space="preserve"> </w:t>
      </w:r>
      <w:r>
        <w:rPr/>
        <w:t xml:space="preserve">= </w:t>
      </w:r>
      <w:r>
        <w:rPr/>
        <w:t>chromosome</w:t>
      </w:r>
      <w:r>
        <w:rPr/>
        <w:t xml:space="preserve">, HWE = </w:t>
      </w:r>
      <w:r>
        <w:rPr/>
        <w:t>Hardy–Weinberg equilibrium</w:t>
      </w:r>
      <w:r>
        <w:rPr/>
        <w:t>, MAF = m</w:t>
      </w:r>
      <w:r>
        <w:rPr/>
        <w:t>inor allele frequency</w:t>
      </w:r>
      <w:r>
        <w:rPr/>
        <w:t>, MMSE</w:t>
      </w:r>
      <w:r>
        <w:rPr/>
        <w:t xml:space="preserve"> </w:t>
      </w:r>
      <w:r>
        <w:rPr/>
        <w:t xml:space="preserve">= </w:t>
      </w:r>
      <w:r>
        <w:rPr/>
        <w:t>Mini-Mental State Examination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>P</w:t>
      </w:r>
      <w:r>
        <w:rPr/>
        <w:t xml:space="preserve"> </w:t>
      </w:r>
      <w:r>
        <w:rPr/>
        <w:t>values of &lt;</w:t>
      </w:r>
      <w:r>
        <w:rPr/>
        <w:t xml:space="preserve"> </w:t>
      </w:r>
      <w:r>
        <w:rPr/>
        <w:t>0.0</w:t>
      </w:r>
      <w:r>
        <w:rPr/>
        <w:t>5</w:t>
      </w:r>
      <w:r>
        <w:rPr/>
        <w:t xml:space="preserve"> are shown in bold</w:t>
      </w:r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color w:val="0000FF"/>
        </w:rPr>
        <w:t>G</w:t>
      </w:r>
      <w:r>
        <w:rPr>
          <w:color w:val="0000FF"/>
        </w:rPr>
        <w:t>enotyping call rate values of &lt;</w:t>
      </w:r>
      <w:r>
        <w:rPr>
          <w:color w:val="0000FF"/>
        </w:rPr>
        <w:t xml:space="preserve"> 0.</w:t>
      </w:r>
      <w:r>
        <w:rPr>
          <w:color w:val="0000FF"/>
        </w:rPr>
        <w:t>95</w:t>
      </w:r>
      <w:r>
        <w:rPr>
          <w:color w:val="0000FF"/>
        </w:rPr>
        <w:t xml:space="preserve"> </w:t>
      </w:r>
      <w:r>
        <w:rPr>
          <w:color w:val="0000FF"/>
        </w:rPr>
        <w:t>are shown in bold</w:t>
      </w:r>
      <w:r>
        <w:rPr>
          <w:color w:val="0000FF"/>
        </w:rPr>
        <w:t>.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3:51:00Z</dcterms:created>
  <dc:creator>Eugene Lin</dc:creator>
  <dc:description/>
  <dc:language>en-US</dc:language>
  <cp:lastModifiedBy>eugene.lin</cp:lastModifiedBy>
  <cp:lastPrinted>2016-12-02T11:49:00Z</cp:lastPrinted>
  <dcterms:modified xsi:type="dcterms:W3CDTF">2017-01-16T06:29:00Z</dcterms:modified>
  <cp:revision>47</cp:revision>
  <dc:subject/>
  <dc:title>The C825T polymorphism in the GNB3 Gene is Associated with Obesity in a Taiwanese Population</dc:title>
</cp:coreProperties>
</file>